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2"/>
        </w:rPr>
        <w:t xml:space="preserve">Table S1 </w:t>
      </w:r>
      <w:r>
        <w:rPr/>
        <w:t xml:space="preserve">Strains used in this study. </w:t>
      </w:r>
    </w:p>
    <w:tbl>
      <w:tblPr>
        <w:tblW w:w="91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680"/>
        <w:gridCol w:w="2610"/>
      </w:tblGrid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train Nam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otype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Reference/Source</w:t>
            </w:r>
          </w:p>
        </w:tc>
      </w:tr>
      <w:tr>
        <w:trPr>
          <w:trHeight w:val="235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31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leu1-32 ura4-D18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b stock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277 (FY16057)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>/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pat1-114/pat1-114  ade6-M210/ade6-M216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YGRC 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JLP1298 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pfs2-11 ade6-M210 his3-D1 leu1-32 ura4-D18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[26]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259 (MP101)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dhp1-1&lt;&lt;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ade6-M216 leu1-32 ura4-D18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[24]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275 (MY1265)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dis3-54 leu1-32 his2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[60]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306 (JV558)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mmi1+&lt;&lt;kan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sz w:val="22"/>
              </w:rPr>
              <w:t>ade6-M210 leu1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[3]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307 (JV564)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ItalicMS;Cambria" w:ascii="Times New Roman" w:hAnsi="Times New Roman"/>
                <w:i/>
                <w:sz w:val="22"/>
                <w:szCs w:val="20"/>
              </w:rPr>
              <w:t>mmi1-ts3&lt;&lt;kan</w:t>
            </w:r>
            <w:r>
              <w:rPr>
                <w:rFonts w:cs="ItalicMS;Cambria" w:ascii="Times New Roman" w:hAnsi="Times New Roman"/>
                <w:i/>
                <w:sz w:val="22"/>
                <w:szCs w:val="13"/>
                <w:vertAlign w:val="superscript"/>
              </w:rPr>
              <w:t>r</w:t>
            </w:r>
            <w:r>
              <w:rPr>
                <w:rFonts w:cs="ItalicMS;Cambria" w:ascii="Times New Roman" w:hAnsi="Times New Roman"/>
                <w:i/>
                <w:sz w:val="22"/>
                <w:szCs w:val="13"/>
              </w:rPr>
              <w:t xml:space="preserve"> </w:t>
            </w:r>
            <w:r>
              <w:rPr>
                <w:rFonts w:cs="ItalicMS;Cambria" w:ascii="Times New Roman" w:hAnsi="Times New Roman"/>
                <w:i/>
                <w:sz w:val="22"/>
                <w:szCs w:val="20"/>
              </w:rPr>
              <w:t>ade6-M216 leu1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[3]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308 (JV567)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ItalicMS;Cambria" w:ascii="Times New Roman" w:hAnsi="Times New Roman"/>
                <w:i/>
                <w:sz w:val="22"/>
                <w:szCs w:val="20"/>
              </w:rPr>
              <w:t>mmi1-ts6&lt;&lt;kan</w:t>
            </w:r>
            <w:r>
              <w:rPr>
                <w:rFonts w:cs="ItalicMS;Cambria" w:ascii="Times New Roman" w:hAnsi="Times New Roman"/>
                <w:i/>
                <w:sz w:val="22"/>
                <w:szCs w:val="13"/>
                <w:vertAlign w:val="superscript"/>
              </w:rPr>
              <w:t>r</w:t>
            </w:r>
            <w:r>
              <w:rPr>
                <w:rFonts w:cs="ItalicMS;Cambria" w:ascii="Times New Roman" w:hAnsi="Times New Roman"/>
                <w:i/>
                <w:sz w:val="22"/>
                <w:szCs w:val="13"/>
              </w:rPr>
              <w:t xml:space="preserve"> </w:t>
            </w:r>
            <w:r>
              <w:rPr>
                <w:rFonts w:cs="ItalicMS;Cambria" w:ascii="Times New Roman" w:hAnsi="Times New Roman"/>
                <w:i/>
                <w:sz w:val="22"/>
                <w:szCs w:val="20"/>
              </w:rPr>
              <w:t>ade6-M216 leu1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[3]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327 (JT430)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rrp6-9-GFP &lt;&lt;kan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r</w:t>
            </w:r>
            <w:r>
              <w:rPr>
                <w:rFonts w:cs="ItalicMS;Cambria" w:ascii="Times New Roman" w:hAnsi="Times New Roman"/>
                <w:i/>
                <w:sz w:val="22"/>
                <w:szCs w:val="20"/>
              </w:rPr>
              <w:t xml:space="preserve"> ade6-M216 leu1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[3]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319 (YH7a)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h- rrp6::kanMX6 ade6-704 leu1-32 ura4-D18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[61]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343 (FBY107)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</w:rPr>
              <w:t>pab2::kanMX6  ade6-M216 his3-D1 leu1-32 ura4-D18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[9]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298 (DS333)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cid14::ura4+ leu1-32 ura4-D18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 w:eastAsia="en-US"/>
              </w:rPr>
              <w:t>[18]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LP1598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rrp6-9-GFP &lt;&lt;kan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pab2::kanMX6 ade6-M210 leu1-32 ura4-D18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LP1538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rec8:: 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ade6-M210 leu1-32 ura4-D18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Arial" w:ascii="Times New Roman" w:hAnsi="Times New Roman"/>
                <w:sz w:val="22"/>
                <w:szCs w:val="26"/>
                <w:lang w:val="en-US" w:eastAsia="en-US"/>
              </w:rPr>
              <w:t>[62]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LP1548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pat1-114 rec8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 ade6-M210 leu1-32 ura4-D18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LP1541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pfs2-11 rec8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 ade6-M210 leu1-32 ura4-D18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LP1536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ItalicMS;Cambria" w:ascii="Times New Roman" w:hAnsi="Times New Roman"/>
                <w:i/>
                <w:sz w:val="22"/>
                <w:szCs w:val="20"/>
              </w:rPr>
              <w:t>mmi1-ts3&lt;&lt;kan</w:t>
            </w:r>
            <w:r>
              <w:rPr>
                <w:rFonts w:cs="ItalicMS;Cambria" w:ascii="Times New Roman" w:hAnsi="Times New Roman"/>
                <w:i/>
                <w:sz w:val="22"/>
                <w:szCs w:val="13"/>
                <w:vertAlign w:val="superscript"/>
              </w:rPr>
              <w:t>r</w:t>
            </w:r>
            <w:r>
              <w:rPr>
                <w:rFonts w:cs="ItalicMS;Cambria" w:ascii="Times New Roman" w:hAnsi="Times New Roman"/>
                <w:i/>
                <w:sz w:val="22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rec8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 ade6-M216 leu1-32 ura4-D18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LP1545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rrp6-9-GFP &lt;&lt;kan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rec8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 ade6-M210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2"/>
              </w:rPr>
              <w:t>leu1-32 ura4-D18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LP1594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- </w:t>
            </w:r>
            <w:r>
              <w:rPr>
                <w:rFonts w:cs="Times New Roman" w:ascii="Times New Roman" w:hAnsi="Times New Roman"/>
                <w:i/>
                <w:sz w:val="22"/>
              </w:rPr>
              <w:t>pab2::kanMX6  rec8::ura4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 ade6-M210 his3-D1  leu1-32 ura4-D18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HelveticaNeue-Medium;Helvetica Neue Medium"/>
                <w:sz w:val="22"/>
                <w:szCs w:val="14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LP1543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  <w:r>
              <w:rPr>
                <w:rFonts w:cs="ItalicMS;Cambria" w:ascii="Times New Roman" w:hAnsi="Times New Roman"/>
                <w:i/>
                <w:sz w:val="22"/>
                <w:szCs w:val="20"/>
              </w:rPr>
              <w:t>mmi1-ts3&lt;&lt;kan</w:t>
            </w:r>
            <w:r>
              <w:rPr>
                <w:rFonts w:cs="ItalicMS;Cambria" w:ascii="Times New Roman" w:hAnsi="Times New Roman"/>
                <w:i/>
                <w:sz w:val="22"/>
                <w:szCs w:val="13"/>
                <w:vertAlign w:val="superscript"/>
              </w:rPr>
              <w:t>r</w:t>
            </w:r>
            <w:r>
              <w:rPr>
                <w:rFonts w:cs="ItalicMS;Cambria" w:ascii="Times New Roman" w:hAnsi="Times New Roman"/>
                <w:i/>
                <w:sz w:val="22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rrp6-9-GFP &lt;&lt;kan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2"/>
              </w:rPr>
              <w:t>rec8::Ura4 ade6-M210 leu1-32 ura4-D18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  <w:tr>
        <w:trPr>
          <w:trHeight w:val="288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LP1278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pfs2-11 ade6-M216 leu1-32 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</w:rPr>
  </w:style>
  <w:style w:type="character" w:styleId="BalloonTextChar1">
    <w:name w:val="Balloon Text Char1"/>
    <w:qFormat/>
    <w:rPr>
      <w:rFonts w:ascii="Lucida Grande" w:hAnsi="Lucida Grande" w:eastAsia="Cambria" w:cs="Times New Roman"/>
      <w:sz w:val="18"/>
      <w:szCs w:val="18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5:17:00Z</dcterms:created>
  <dc:creator>Huei Mei Chen</dc:creator>
  <dc:description/>
  <cp:keywords/>
  <dc:language>en-US</dc:language>
  <cp:lastModifiedBy>Huei Mei Chen</cp:lastModifiedBy>
  <dcterms:modified xsi:type="dcterms:W3CDTF">2011-10-06T15:06:00Z</dcterms:modified>
  <cp:revision>6</cp:revision>
  <dc:subject/>
  <dc:title/>
</cp:coreProperties>
</file>